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F1BC7" w14:textId="3AD7415E" w:rsidR="00181F7D" w:rsidRPr="00181F7D" w:rsidRDefault="00181F7D" w:rsidP="00181F7D">
      <w:pPr>
        <w:spacing w:line="480" w:lineRule="auto"/>
        <w:rPr>
          <w:b/>
          <w:bCs/>
        </w:rPr>
      </w:pPr>
      <w:r w:rsidRPr="00181F7D">
        <w:rPr>
          <w:b/>
          <w:bCs/>
          <w:i/>
          <w:iCs/>
        </w:rPr>
        <w:t xml:space="preserve">Innovation in Aging </w:t>
      </w:r>
      <w:r w:rsidRPr="00181F7D">
        <w:rPr>
          <w:b/>
          <w:bCs/>
        </w:rPr>
        <w:t>Supplementary Material: Zeng, Ho, Zhou, Shen,</w:t>
      </w:r>
      <w:r w:rsidRPr="00181F7D">
        <w:rPr>
          <w:b/>
          <w:bCs/>
          <w:lang w:val="en-US"/>
        </w:rPr>
        <w:t xml:space="preserve"> &amp; </w:t>
      </w:r>
      <w:r w:rsidRPr="00181F7D">
        <w:rPr>
          <w:b/>
          <w:bCs/>
        </w:rPr>
        <w:t>Yang. Effects of dual-tasking on stepping strategy and inter-joint coordination during walking in older faller</w:t>
      </w:r>
      <w:r w:rsidRPr="00181F7D">
        <w:rPr>
          <w:rFonts w:hint="eastAsia"/>
          <w:b/>
          <w:bCs/>
        </w:rPr>
        <w:t>s</w:t>
      </w:r>
      <w:r w:rsidRPr="00181F7D">
        <w:rPr>
          <w:b/>
          <w:bCs/>
        </w:rPr>
        <w:t xml:space="preserve"> and non-fallers</w:t>
      </w:r>
      <w:r>
        <w:rPr>
          <w:b/>
          <w:bCs/>
        </w:rPr>
        <w:t>.</w:t>
      </w:r>
    </w:p>
    <w:p w14:paraId="38B51DC5" w14:textId="42D98C9C" w:rsidR="00181F7D" w:rsidRDefault="00181F7D" w:rsidP="00181F7D">
      <w:pPr>
        <w:rPr>
          <w:b/>
          <w:bCs/>
        </w:rPr>
      </w:pPr>
    </w:p>
    <w:p w14:paraId="1743E470" w14:textId="77777777" w:rsidR="00181F7D" w:rsidRPr="006C450C" w:rsidRDefault="00181F7D" w:rsidP="00181F7D">
      <w:pPr>
        <w:jc w:val="center"/>
        <w:rPr>
          <w:b/>
          <w:bCs/>
        </w:rPr>
      </w:pPr>
    </w:p>
    <w:p w14:paraId="229F564F" w14:textId="77777777" w:rsidR="00181F7D" w:rsidRPr="0065346F" w:rsidRDefault="00181F7D" w:rsidP="00181F7D">
      <w:pPr>
        <w:jc w:val="center"/>
      </w:pPr>
      <w:r w:rsidRPr="0065346F">
        <w:rPr>
          <w:noProof/>
          <w:lang w:val="en-US"/>
        </w:rPr>
        <w:drawing>
          <wp:inline distT="0" distB="0" distL="0" distR="0" wp14:anchorId="0A9513D7" wp14:editId="1426C28D">
            <wp:extent cx="3043645" cy="2958141"/>
            <wp:effectExtent l="0" t="0" r="4445" b="1270"/>
            <wp:docPr id="1599145224" name="Picture 1" descr="A circular diagram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145224" name="Picture 1" descr="A circular diagram with different colored lines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29" b="821"/>
                    <a:stretch/>
                  </pic:blipFill>
                  <pic:spPr bwMode="auto">
                    <a:xfrm>
                      <a:off x="0" y="0"/>
                      <a:ext cx="3056386" cy="2970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BEE253" w14:textId="77777777" w:rsidR="00181F7D" w:rsidRDefault="00181F7D" w:rsidP="00181F7D">
      <w:r w:rsidRPr="00181F7D">
        <w:rPr>
          <w:b/>
          <w:bCs/>
        </w:rPr>
        <w:t>Supplementary Figure 1</w:t>
      </w:r>
      <w:r w:rsidRPr="0065346F">
        <w:t>. Definition of coordination patterns according to the coupling angle range.</w:t>
      </w:r>
    </w:p>
    <w:p w14:paraId="16FD6AE3" w14:textId="77777777" w:rsidR="00181F7D" w:rsidRDefault="00181F7D" w:rsidP="00181F7D"/>
    <w:p w14:paraId="12FA4D0D" w14:textId="77777777" w:rsidR="00181F7D" w:rsidRDefault="00181F7D" w:rsidP="00181F7D">
      <w:pPr>
        <w:jc w:val="center"/>
      </w:pPr>
    </w:p>
    <w:p w14:paraId="276AA33F" w14:textId="0CB6BC38" w:rsidR="00181F7D" w:rsidRDefault="00181F7D" w:rsidP="00181F7D">
      <w:pPr>
        <w:jc w:val="center"/>
      </w:pPr>
    </w:p>
    <w:p w14:paraId="0AD35A30" w14:textId="37B35A69" w:rsidR="005B0F91" w:rsidRPr="0065346F" w:rsidRDefault="00D3352A" w:rsidP="00181F7D">
      <w:pPr>
        <w:jc w:val="center"/>
      </w:pPr>
      <w:r w:rsidRPr="00D3352A">
        <w:lastRenderedPageBreak/>
        <w:drawing>
          <wp:inline distT="0" distB="0" distL="0" distR="0" wp14:anchorId="76A03254" wp14:editId="37A974AE">
            <wp:extent cx="5943600" cy="3208655"/>
            <wp:effectExtent l="0" t="0" r="0" b="4445"/>
            <wp:docPr id="34864251" name="Picture 1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64251" name="Picture 1" descr="A diagram of different colored lin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57237" w14:textId="77777777" w:rsidR="00181F7D" w:rsidRPr="0065346F" w:rsidRDefault="00181F7D" w:rsidP="00181F7D">
      <w:pPr>
        <w:rPr>
          <w:noProof/>
        </w:rPr>
      </w:pPr>
      <w:r w:rsidRPr="00181F7D">
        <w:rPr>
          <w:b/>
          <w:bCs/>
        </w:rPr>
        <w:t>Supplementary Figure 2</w:t>
      </w:r>
      <w:r w:rsidRPr="0065346F">
        <w:t>. Coordination variability in fallers and non-fallers across task conditions.</w:t>
      </w:r>
      <w:r w:rsidRPr="0065346F">
        <w:rPr>
          <w:noProof/>
        </w:rPr>
        <w:t xml:space="preserve"> </w:t>
      </w:r>
    </w:p>
    <w:p w14:paraId="55B4D4AC" w14:textId="1190C1FF" w:rsidR="0029755B" w:rsidRPr="00181F7D" w:rsidRDefault="00181F7D">
      <w:pPr>
        <w:rPr>
          <w:lang w:val="en-US"/>
        </w:rPr>
      </w:pPr>
      <w:r w:rsidRPr="0029755B">
        <w:rPr>
          <w:i/>
          <w:iCs/>
        </w:rPr>
        <w:t>Notes</w:t>
      </w:r>
      <w:r w:rsidR="0029755B">
        <w:t>:</w:t>
      </w:r>
      <w:r w:rsidRPr="0065346F">
        <w:t xml:space="preserve"> C</w:t>
      </w:r>
      <w:r w:rsidRPr="0065346F">
        <w:rPr>
          <w:lang w:val="en-US"/>
        </w:rPr>
        <w:t>DT</w:t>
      </w:r>
      <w:r>
        <w:rPr>
          <w:rFonts w:hint="eastAsia"/>
          <w:lang w:val="en-US"/>
        </w:rPr>
        <w:t xml:space="preserve"> =</w:t>
      </w:r>
      <w:r w:rsidRPr="0065346F">
        <w:rPr>
          <w:lang w:val="en-US"/>
        </w:rPr>
        <w:t xml:space="preserve"> </w:t>
      </w:r>
      <w:r w:rsidR="0029755B">
        <w:t>c</w:t>
      </w:r>
      <w:r w:rsidRPr="0065346F">
        <w:t xml:space="preserve">ognitive </w:t>
      </w:r>
      <w:r w:rsidR="0029755B">
        <w:t>d</w:t>
      </w:r>
      <w:r w:rsidRPr="0065346F">
        <w:t>ual-</w:t>
      </w:r>
      <w:r w:rsidR="0029755B">
        <w:t>t</w:t>
      </w:r>
      <w:r w:rsidRPr="0065346F">
        <w:t>ask; MDT</w:t>
      </w:r>
      <w:r>
        <w:rPr>
          <w:rFonts w:hint="eastAsia"/>
        </w:rPr>
        <w:t xml:space="preserve"> =</w:t>
      </w:r>
      <w:r w:rsidRPr="0065346F">
        <w:t xml:space="preserve"> </w:t>
      </w:r>
      <w:r w:rsidR="0029755B">
        <w:t>m</w:t>
      </w:r>
      <w:r w:rsidRPr="0065346F">
        <w:t xml:space="preserve">otoric </w:t>
      </w:r>
      <w:r w:rsidR="0029755B">
        <w:t>d</w:t>
      </w:r>
      <w:r w:rsidRPr="0065346F">
        <w:t>ual-</w:t>
      </w:r>
      <w:r w:rsidR="0029755B">
        <w:t>t</w:t>
      </w:r>
      <w:r w:rsidRPr="0065346F">
        <w:t>ask; ST</w:t>
      </w:r>
      <w:r>
        <w:rPr>
          <w:rFonts w:hint="eastAsia"/>
        </w:rPr>
        <w:t xml:space="preserve"> =</w:t>
      </w:r>
      <w:r w:rsidRPr="0065346F">
        <w:t xml:space="preserve"> </w:t>
      </w:r>
      <w:r w:rsidR="0029755B">
        <w:t>s</w:t>
      </w:r>
      <w:r w:rsidRPr="0065346F">
        <w:t>ingle-</w:t>
      </w:r>
      <w:r w:rsidR="0029755B">
        <w:t>t</w:t>
      </w:r>
      <w:r w:rsidRPr="0065346F">
        <w:t>ask. Error bars represent standard deviations.</w:t>
      </w:r>
      <w:r w:rsidRPr="0065346F">
        <w:rPr>
          <w:lang w:val="en-US"/>
        </w:rPr>
        <w:t xml:space="preserve"> * </w:t>
      </w:r>
      <w:proofErr w:type="gramStart"/>
      <w:r w:rsidRPr="0065346F">
        <w:rPr>
          <w:lang w:val="en-US"/>
        </w:rPr>
        <w:t>indicates</w:t>
      </w:r>
      <w:proofErr w:type="gramEnd"/>
      <w:r w:rsidRPr="0065346F">
        <w:rPr>
          <w:lang w:val="en-US"/>
        </w:rPr>
        <w:t xml:space="preserve"> significant differences between tasks; # indicates significant differences between tasks in fallers; &amp; indicates significant differences between tasks in non-fallers (</w:t>
      </w:r>
      <w:r w:rsidRPr="0065346F">
        <w:rPr>
          <w:i/>
          <w:iCs/>
          <w:lang w:val="en-US"/>
        </w:rPr>
        <w:t>p</w:t>
      </w:r>
      <w:r w:rsidRPr="0065346F">
        <w:rPr>
          <w:lang w:val="en-US"/>
        </w:rPr>
        <w:t xml:space="preserve"> &lt; .05).</w:t>
      </w:r>
    </w:p>
    <w:sectPr w:rsidR="0029755B" w:rsidRPr="00181F7D" w:rsidSect="00181F7D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DB49F" w14:textId="77777777" w:rsidR="002248A4" w:rsidRDefault="002248A4">
      <w:r>
        <w:separator/>
      </w:r>
    </w:p>
  </w:endnote>
  <w:endnote w:type="continuationSeparator" w:id="0">
    <w:p w14:paraId="5650C3B4" w14:textId="77777777" w:rsidR="002248A4" w:rsidRDefault="00224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01344724"/>
      <w:docPartObj>
        <w:docPartGallery w:val="Page Numbers (Bottom of Page)"/>
        <w:docPartUnique/>
      </w:docPartObj>
    </w:sdtPr>
    <w:sdtContent>
      <w:p w14:paraId="3D6C2461" w14:textId="77777777" w:rsidR="00C06548" w:rsidRDefault="00000000" w:rsidP="00C67A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8BC66F7" w14:textId="77777777" w:rsidR="00C06548" w:rsidRDefault="00C06548" w:rsidP="000A61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0E128" w14:textId="77777777" w:rsidR="00C06548" w:rsidRDefault="00C06548" w:rsidP="000A61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05114" w14:textId="77777777" w:rsidR="002248A4" w:rsidRDefault="002248A4">
      <w:r>
        <w:separator/>
      </w:r>
    </w:p>
  </w:footnote>
  <w:footnote w:type="continuationSeparator" w:id="0">
    <w:p w14:paraId="2B110B48" w14:textId="77777777" w:rsidR="002248A4" w:rsidRDefault="00224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7D"/>
    <w:rsid w:val="000955B1"/>
    <w:rsid w:val="00115443"/>
    <w:rsid w:val="00181F7D"/>
    <w:rsid w:val="002248A4"/>
    <w:rsid w:val="002607F3"/>
    <w:rsid w:val="0029755B"/>
    <w:rsid w:val="004B1CB9"/>
    <w:rsid w:val="005B0F91"/>
    <w:rsid w:val="00795F54"/>
    <w:rsid w:val="00984ACE"/>
    <w:rsid w:val="009902E4"/>
    <w:rsid w:val="00C06548"/>
    <w:rsid w:val="00D3352A"/>
    <w:rsid w:val="00E01CD5"/>
    <w:rsid w:val="00EF5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26B26"/>
  <w15:chartTrackingRefBased/>
  <w15:docId w15:val="{20DF4627-2655-4834-A5F4-0850F7952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F7D"/>
    <w:pPr>
      <w:spacing w:after="0" w:line="240" w:lineRule="auto"/>
    </w:pPr>
    <w:rPr>
      <w:rFonts w:ascii="Times New Roman" w:eastAsia="Times New Roman" w:hAnsi="Times New Roman" w:cs="Times New Roman"/>
      <w:kern w:val="0"/>
      <w:lang w:val="en-HK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F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F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F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F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F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F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F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F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F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F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F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F7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F7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F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F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81F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F7D"/>
    <w:rPr>
      <w:rFonts w:ascii="Times New Roman" w:eastAsia="Times New Roman" w:hAnsi="Times New Roman" w:cs="Times New Roman"/>
      <w:kern w:val="0"/>
      <w:lang w:val="en-HK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81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ZENG, Ziwei</cp:lastModifiedBy>
  <cp:revision>5</cp:revision>
  <dcterms:created xsi:type="dcterms:W3CDTF">2025-05-10T21:41:00Z</dcterms:created>
  <dcterms:modified xsi:type="dcterms:W3CDTF">2025-06-1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e7b8c8-0a41-4373-82a4-d941be87f207</vt:lpwstr>
  </property>
</Properties>
</file>